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555" w:rsidRPr="0049532A" w:rsidRDefault="0049532A">
      <w:pPr>
        <w:rPr>
          <w:rFonts w:eastAsia="PMingLiU"/>
          <w:b/>
          <w:bCs/>
          <w:lang w:eastAsia="zh-TW"/>
        </w:rPr>
      </w:pPr>
      <w:r w:rsidRPr="0049532A">
        <w:rPr>
          <w:b/>
          <w:bCs/>
        </w:rPr>
        <w:t>Additional</w:t>
      </w:r>
      <w:r w:rsidRPr="0049532A">
        <w:rPr>
          <w:b/>
          <w:bCs/>
        </w:rPr>
        <w:t xml:space="preserve"> materials</w:t>
      </w:r>
      <w:r w:rsidRPr="0049532A">
        <w:rPr>
          <w:rFonts w:eastAsia="PMingLiU" w:hint="eastAsia"/>
          <w:b/>
          <w:bCs/>
          <w:lang w:eastAsia="zh-TW"/>
        </w:rPr>
        <w:t xml:space="preserve"> 1</w:t>
      </w:r>
    </w:p>
    <w:p w:rsidR="005C0555" w:rsidRPr="0049532A" w:rsidRDefault="005C0555"/>
    <w:p w:rsidR="005C0555" w:rsidRPr="0049532A" w:rsidRDefault="005C0555"/>
    <w:p w:rsidR="005C0555" w:rsidRPr="0049532A" w:rsidRDefault="005C0555"/>
    <w:p w:rsidR="005C0555" w:rsidRPr="0049532A" w:rsidRDefault="005C0555"/>
    <w:p w:rsidR="005C0555" w:rsidRPr="0049532A" w:rsidRDefault="0049532A">
      <w:r w:rsidRPr="0049532A">
        <w:rPr>
          <w:noProof/>
          <w:lang w:val="en-IN" w:eastAsia="en-IN"/>
        </w:rPr>
        <w:drawing>
          <wp:inline distT="0" distB="0" distL="0" distR="0">
            <wp:extent cx="5274310" cy="1585595"/>
            <wp:effectExtent l="0" t="0" r="2540" b="0"/>
            <wp:docPr id="17995961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59617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555" w:rsidRPr="0049532A" w:rsidRDefault="005C0555"/>
    <w:p w:rsidR="005C0555" w:rsidRPr="0049532A" w:rsidRDefault="0049532A">
      <w:r w:rsidRPr="0049532A">
        <w:rPr>
          <w:bCs/>
        </w:rPr>
        <w:t>Additional</w:t>
      </w:r>
      <w:r w:rsidRPr="0049532A">
        <w:t xml:space="preserve"> Figure S1. Transmission electron microscopy </w:t>
      </w:r>
      <w:proofErr w:type="gramStart"/>
      <w:r w:rsidRPr="0049532A">
        <w:t>was utilized</w:t>
      </w:r>
      <w:proofErr w:type="gramEnd"/>
      <w:r w:rsidRPr="0049532A">
        <w:t xml:space="preserve"> to detect the separation of exosomes in various groups.</w:t>
      </w:r>
    </w:p>
    <w:p w:rsidR="005C0555" w:rsidRPr="0049532A" w:rsidRDefault="005C0555"/>
    <w:p w:rsidR="005C0555" w:rsidRPr="0049532A" w:rsidRDefault="005C0555"/>
    <w:p w:rsidR="005C0555" w:rsidRPr="0049532A" w:rsidRDefault="005C0555"/>
    <w:p w:rsidR="005C0555" w:rsidRPr="0049532A" w:rsidRDefault="0049532A">
      <w:r w:rsidRPr="0049532A">
        <w:rPr>
          <w:noProof/>
          <w:lang w:val="en-IN" w:eastAsia="en-IN"/>
        </w:rPr>
        <w:drawing>
          <wp:inline distT="0" distB="0" distL="0" distR="0">
            <wp:extent cx="4458970" cy="1941830"/>
            <wp:effectExtent l="0" t="0" r="0" b="1270"/>
            <wp:docPr id="731811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81182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8970" cy="194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555" w:rsidRPr="0049532A" w:rsidRDefault="005C0555"/>
    <w:p w:rsidR="005C0555" w:rsidRPr="0049532A" w:rsidRDefault="0049532A">
      <w:r w:rsidRPr="0049532A">
        <w:rPr>
          <w:bCs/>
        </w:rPr>
        <w:t>Additional</w:t>
      </w:r>
      <w:bookmarkStart w:id="0" w:name="_GoBack"/>
      <w:bookmarkEnd w:id="0"/>
      <w:r w:rsidRPr="0049532A">
        <w:t xml:space="preserve"> Figure S2. Transmission electron microscopy </w:t>
      </w:r>
      <w:proofErr w:type="gramStart"/>
      <w:r w:rsidRPr="0049532A">
        <w:t>was utilized</w:t>
      </w:r>
      <w:proofErr w:type="gramEnd"/>
      <w:r w:rsidRPr="0049532A">
        <w:t xml:space="preserve"> to detect the </w:t>
      </w:r>
      <w:r w:rsidRPr="0049532A">
        <w:t>separation of exosomes in various groups.</w:t>
      </w:r>
    </w:p>
    <w:p w:rsidR="005C0555" w:rsidRPr="0049532A" w:rsidRDefault="005C0555"/>
    <w:sectPr w:rsidR="005C0555" w:rsidRPr="0049532A" w:rsidSect="0049532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"/>
    <w:panose1 w:val="02010601000101010101"/>
    <w:charset w:val="88"/>
    <w:family w:val="auto"/>
    <w:pitch w:val="default"/>
    <w:sig w:usb0="A00002FF" w:usb1="28CFFCFA" w:usb2="00000016" w:usb3="00000000" w:csb0="00100001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cwYWY2MjM5MjJkZGYyY2EzZDc3ZjMxM2EyMDk0MzYifQ=="/>
  </w:docVars>
  <w:rsids>
    <w:rsidRoot w:val="00D57E7F"/>
    <w:rsid w:val="00085F9F"/>
    <w:rsid w:val="002F1D9C"/>
    <w:rsid w:val="00315B07"/>
    <w:rsid w:val="0049532A"/>
    <w:rsid w:val="00533A87"/>
    <w:rsid w:val="005C0555"/>
    <w:rsid w:val="007B07FA"/>
    <w:rsid w:val="00845F14"/>
    <w:rsid w:val="00BA4D66"/>
    <w:rsid w:val="00C91127"/>
    <w:rsid w:val="00D57E7F"/>
    <w:rsid w:val="00F75A3F"/>
    <w:rsid w:val="7165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D09F"/>
  <w15:docId w15:val="{9FBA3C05-5885-4DA3-9D7E-F71B88F1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2</Words>
  <Characters>243</Characters>
  <Application>Microsoft Office Word</Application>
  <DocSecurity>0</DocSecurity>
  <Lines>2</Lines>
  <Paragraphs>1</Paragraphs>
  <ScaleCrop>false</ScaleCrop>
  <Company>HP Inc.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Mohanapriya K</cp:lastModifiedBy>
  <cp:revision>7</cp:revision>
  <dcterms:created xsi:type="dcterms:W3CDTF">2024-03-23T04:45:00Z</dcterms:created>
  <dcterms:modified xsi:type="dcterms:W3CDTF">2024-03-3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78FA6D0450C4C6F8398B7EE3D97B7B4_12</vt:lpwstr>
  </property>
</Properties>
</file>